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B42BA" w14:textId="77777777" w:rsidR="00017891" w:rsidRPr="003B1B60" w:rsidRDefault="00017891" w:rsidP="00017891">
      <w:pPr>
        <w:rPr>
          <w:rFonts w:ascii="Arial" w:hAnsi="Arial" w:cs="Arial"/>
        </w:rPr>
      </w:pPr>
    </w:p>
    <w:p w14:paraId="538B8F25" w14:textId="77777777" w:rsidR="00017891" w:rsidRPr="003B1B60" w:rsidRDefault="00017891" w:rsidP="00017891">
      <w:pPr>
        <w:rPr>
          <w:rFonts w:ascii="Arial" w:hAnsi="Arial" w:cs="Arial"/>
          <w:b/>
          <w:bCs/>
        </w:rPr>
      </w:pPr>
      <w:r w:rsidRPr="003B1B60">
        <w:rPr>
          <w:rFonts w:ascii="Arial" w:hAnsi="Arial" w:cs="Arial"/>
          <w:b/>
          <w:bCs/>
        </w:rPr>
        <w:t xml:space="preserve">Supplementary Table 2: </w:t>
      </w:r>
      <w:r>
        <w:rPr>
          <w:rFonts w:ascii="Arial" w:hAnsi="Arial" w:cs="Arial"/>
          <w:b/>
          <w:bCs/>
        </w:rPr>
        <w:t>Detailed list of e</w:t>
      </w:r>
      <w:r w:rsidRPr="003B1B60">
        <w:rPr>
          <w:rFonts w:ascii="Arial" w:hAnsi="Arial" w:cs="Arial"/>
          <w:b/>
          <w:bCs/>
        </w:rPr>
        <w:t xml:space="preserve">xclusions </w:t>
      </w:r>
      <w:r>
        <w:rPr>
          <w:rFonts w:ascii="Arial" w:hAnsi="Arial" w:cs="Arial"/>
          <w:b/>
          <w:bCs/>
        </w:rPr>
        <w:t>and reasons for exclusions</w:t>
      </w:r>
    </w:p>
    <w:p w14:paraId="2BFF5369" w14:textId="77777777" w:rsidR="00017891" w:rsidRPr="003B1B60" w:rsidRDefault="00017891" w:rsidP="00017891">
      <w:pPr>
        <w:rPr>
          <w:rFonts w:ascii="Arial" w:hAnsi="Arial" w:cs="Arial"/>
          <w:b/>
          <w:bCs/>
        </w:rPr>
      </w:pPr>
    </w:p>
    <w:p w14:paraId="7D2FBC3B" w14:textId="77777777" w:rsidR="00017891" w:rsidRPr="003B1B60" w:rsidRDefault="00017891" w:rsidP="00017891">
      <w:pPr>
        <w:pStyle w:val="ListParagraph"/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b/>
          <w:sz w:val="24"/>
          <w:szCs w:val="24"/>
          <w:u w:val="single"/>
        </w:rPr>
        <w:t xml:space="preserve">All participants in UKBB with OCT measurements:  </w:t>
      </w:r>
      <w:r w:rsidRPr="003B1B60">
        <w:rPr>
          <w:rFonts w:ascii="Arial" w:hAnsi="Arial" w:cs="Arial"/>
          <w:b/>
          <w:sz w:val="24"/>
          <w:szCs w:val="24"/>
        </w:rPr>
        <w:t xml:space="preserve"> </w:t>
      </w:r>
      <w:r w:rsidRPr="003B1B60">
        <w:rPr>
          <w:rFonts w:ascii="Arial" w:hAnsi="Arial" w:cs="Arial"/>
          <w:sz w:val="24"/>
          <w:szCs w:val="24"/>
        </w:rPr>
        <w:t>84,446 participants and 166,651 eyes</w:t>
      </w:r>
    </w:p>
    <w:p w14:paraId="2B552283" w14:textId="77777777" w:rsidR="00017891" w:rsidRPr="003B1B60" w:rsidRDefault="00017891" w:rsidP="00017891">
      <w:pPr>
        <w:pStyle w:val="ListParagraph"/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b/>
          <w:sz w:val="24"/>
          <w:szCs w:val="24"/>
          <w:u w:val="single"/>
        </w:rPr>
        <w:t>Exclusions:</w:t>
      </w:r>
      <w:r w:rsidRPr="003B1B60">
        <w:rPr>
          <w:rFonts w:ascii="Arial" w:hAnsi="Arial" w:cs="Arial"/>
          <w:sz w:val="24"/>
          <w:szCs w:val="24"/>
        </w:rPr>
        <w:t xml:space="preserve"> 10,024 participants and 35,096 eyes</w:t>
      </w:r>
    </w:p>
    <w:p w14:paraId="7C19D7D3" w14:textId="77777777" w:rsidR="00017891" w:rsidRPr="003B1B60" w:rsidRDefault="00017891" w:rsidP="00017891">
      <w:pPr>
        <w:pStyle w:val="ListParagraph"/>
        <w:rPr>
          <w:rFonts w:ascii="Arial" w:hAnsi="Arial" w:cs="Arial"/>
          <w:b/>
          <w:sz w:val="24"/>
          <w:szCs w:val="24"/>
          <w:u w:val="single"/>
        </w:rPr>
      </w:pPr>
      <w:r w:rsidRPr="003B1B60">
        <w:rPr>
          <w:rFonts w:ascii="Arial" w:hAnsi="Arial" w:cs="Arial"/>
          <w:b/>
          <w:sz w:val="24"/>
          <w:szCs w:val="24"/>
          <w:u w:val="single"/>
        </w:rPr>
        <w:t>Inclusions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09"/>
        <w:gridCol w:w="2153"/>
        <w:gridCol w:w="2114"/>
        <w:gridCol w:w="2154"/>
      </w:tblGrid>
      <w:tr w:rsidR="00017891" w:rsidRPr="003B1B60" w14:paraId="4C285154" w14:textId="77777777" w:rsidTr="005C2A6F">
        <w:tc>
          <w:tcPr>
            <w:tcW w:w="2337" w:type="dxa"/>
          </w:tcPr>
          <w:p w14:paraId="0679AA80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7" w:type="dxa"/>
          </w:tcPr>
          <w:p w14:paraId="048E92E5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Without DM</w:t>
            </w:r>
          </w:p>
        </w:tc>
        <w:tc>
          <w:tcPr>
            <w:tcW w:w="2338" w:type="dxa"/>
          </w:tcPr>
          <w:p w14:paraId="6CA61CFA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With DM</w:t>
            </w:r>
          </w:p>
        </w:tc>
        <w:tc>
          <w:tcPr>
            <w:tcW w:w="2338" w:type="dxa"/>
          </w:tcPr>
          <w:p w14:paraId="3BB28F18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017891" w:rsidRPr="003B1B60" w14:paraId="03AE6DA8" w14:textId="77777777" w:rsidTr="005C2A6F">
        <w:tc>
          <w:tcPr>
            <w:tcW w:w="2337" w:type="dxa"/>
          </w:tcPr>
          <w:p w14:paraId="41C4D38A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Participants</w:t>
            </w:r>
          </w:p>
        </w:tc>
        <w:tc>
          <w:tcPr>
            <w:tcW w:w="2337" w:type="dxa"/>
          </w:tcPr>
          <w:p w14:paraId="36F42EAC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69,985</w:t>
            </w:r>
          </w:p>
        </w:tc>
        <w:tc>
          <w:tcPr>
            <w:tcW w:w="2338" w:type="dxa"/>
          </w:tcPr>
          <w:p w14:paraId="50AF58A5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4,437</w:t>
            </w:r>
          </w:p>
        </w:tc>
        <w:tc>
          <w:tcPr>
            <w:tcW w:w="2338" w:type="dxa"/>
          </w:tcPr>
          <w:p w14:paraId="71E89BD0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74,422</w:t>
            </w:r>
          </w:p>
        </w:tc>
      </w:tr>
      <w:tr w:rsidR="00017891" w:rsidRPr="003B1B60" w14:paraId="1F5BCFD5" w14:textId="77777777" w:rsidTr="005C2A6F">
        <w:tc>
          <w:tcPr>
            <w:tcW w:w="2337" w:type="dxa"/>
          </w:tcPr>
          <w:p w14:paraId="55B17982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Eyes</w:t>
            </w:r>
          </w:p>
        </w:tc>
        <w:tc>
          <w:tcPr>
            <w:tcW w:w="2337" w:type="dxa"/>
          </w:tcPr>
          <w:p w14:paraId="148F41E7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123,868</w:t>
            </w:r>
          </w:p>
        </w:tc>
        <w:tc>
          <w:tcPr>
            <w:tcW w:w="2338" w:type="dxa"/>
          </w:tcPr>
          <w:p w14:paraId="56DFEDF1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7,687</w:t>
            </w:r>
          </w:p>
        </w:tc>
        <w:tc>
          <w:tcPr>
            <w:tcW w:w="2338" w:type="dxa"/>
          </w:tcPr>
          <w:p w14:paraId="67B82B23" w14:textId="77777777" w:rsidR="00017891" w:rsidRPr="003B1B60" w:rsidRDefault="00017891" w:rsidP="005C2A6F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B1B60">
              <w:rPr>
                <w:rFonts w:ascii="Arial" w:hAnsi="Arial" w:cs="Arial"/>
                <w:sz w:val="24"/>
                <w:szCs w:val="24"/>
              </w:rPr>
              <w:t>131,555</w:t>
            </w:r>
          </w:p>
        </w:tc>
      </w:tr>
    </w:tbl>
    <w:p w14:paraId="2040EA5C" w14:textId="77777777" w:rsidR="00017891" w:rsidRPr="003B1B60" w:rsidRDefault="00017891" w:rsidP="00017891">
      <w:pPr>
        <w:pStyle w:val="ListParagraph"/>
        <w:rPr>
          <w:rFonts w:ascii="Arial" w:hAnsi="Arial" w:cs="Arial"/>
          <w:sz w:val="24"/>
          <w:szCs w:val="24"/>
        </w:rPr>
      </w:pPr>
    </w:p>
    <w:p w14:paraId="756B85F0" w14:textId="77777777" w:rsidR="00017891" w:rsidRPr="003B1B60" w:rsidRDefault="00017891" w:rsidP="00017891">
      <w:pPr>
        <w:pStyle w:val="ListParagraph"/>
        <w:rPr>
          <w:rFonts w:ascii="Arial" w:hAnsi="Arial" w:cs="Arial"/>
          <w:b/>
          <w:sz w:val="24"/>
          <w:szCs w:val="24"/>
          <w:u w:val="single"/>
        </w:rPr>
      </w:pPr>
      <w:r w:rsidRPr="003B1B60">
        <w:rPr>
          <w:rFonts w:ascii="Arial" w:hAnsi="Arial" w:cs="Arial"/>
          <w:b/>
          <w:sz w:val="24"/>
          <w:szCs w:val="24"/>
          <w:u w:val="single"/>
        </w:rPr>
        <w:t>Details:</w:t>
      </w:r>
    </w:p>
    <w:p w14:paraId="38FE4312" w14:textId="77777777" w:rsidR="00017891" w:rsidRPr="003B1B60" w:rsidRDefault="00017891" w:rsidP="0001789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Out of 133,922 participants, 84,446 participants had an OCT measurement on at least one eye</w:t>
      </w:r>
    </w:p>
    <w:p w14:paraId="0D5FDF2F" w14:textId="77777777" w:rsidR="00017891" w:rsidRPr="003B1B60" w:rsidRDefault="00017891" w:rsidP="0001789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Exclusions</w:t>
      </w:r>
    </w:p>
    <w:p w14:paraId="3201D927" w14:textId="77777777" w:rsidR="00017891" w:rsidRPr="003B1B60" w:rsidRDefault="00017891" w:rsidP="00017891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Gestational DM: n=206 participants</w:t>
      </w:r>
    </w:p>
    <w:p w14:paraId="0BF48729" w14:textId="77777777" w:rsidR="00017891" w:rsidRPr="003B1B60" w:rsidRDefault="00017891" w:rsidP="00017891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Pre-diabetes: n= 197 participants</w:t>
      </w:r>
    </w:p>
    <w:p w14:paraId="3EF1E924" w14:textId="77777777" w:rsidR="00017891" w:rsidRPr="003B1B60" w:rsidRDefault="00017891" w:rsidP="00017891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Eyes excluded due to poor quality of OCT scan on manual review, surface cost &gt; 62,000, or if undefined region &gt; 0 (n=16,339 right eyes and 15,895 left eyes)</w:t>
      </w:r>
    </w:p>
    <w:p w14:paraId="6189DB39" w14:textId="77777777" w:rsidR="00017891" w:rsidRPr="003B1B60" w:rsidRDefault="00017891" w:rsidP="00017891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Eyes affected by injury or trauma resulting in loss of vision (if not already excluded): n=682 eyes</w:t>
      </w:r>
    </w:p>
    <w:p w14:paraId="00AC0F0D" w14:textId="77777777" w:rsidR="00017891" w:rsidRPr="003B1B60" w:rsidRDefault="00017891" w:rsidP="00017891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Eyes affected by macular degeneration (if not already excluded): n=1,427 eyes</w:t>
      </w:r>
    </w:p>
    <w:p w14:paraId="63CA0411" w14:textId="77777777" w:rsidR="00017891" w:rsidRPr="003B1B60" w:rsidRDefault="00017891" w:rsidP="00017891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Retinal surgery (if not already excluded): n=524 eyes</w:t>
      </w:r>
    </w:p>
    <w:p w14:paraId="580AEFAB" w14:textId="77777777" w:rsidR="00017891" w:rsidRPr="003B1B60" w:rsidRDefault="00017891" w:rsidP="00017891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IOP &lt; 5 or &gt; 60 (if not already excluded): n = 101 eyes</w:t>
      </w:r>
    </w:p>
    <w:p w14:paraId="36996337" w14:textId="77777777" w:rsidR="00017891" w:rsidRPr="003B1B60" w:rsidRDefault="00017891" w:rsidP="00017891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B1B60">
        <w:rPr>
          <w:rFonts w:ascii="Arial" w:hAnsi="Arial" w:cs="Arial"/>
          <w:sz w:val="24"/>
          <w:szCs w:val="24"/>
        </w:rPr>
        <w:t>1 patient was excluded because they had A1c &gt; 29%</w:t>
      </w:r>
    </w:p>
    <w:p w14:paraId="358004A1" w14:textId="77777777" w:rsidR="00017891" w:rsidRDefault="00017891" w:rsidP="00017891">
      <w:pPr>
        <w:rPr>
          <w:rFonts w:ascii="Arial" w:hAnsi="Arial" w:cs="Arial"/>
        </w:rPr>
      </w:pPr>
    </w:p>
    <w:p w14:paraId="0B3E718E" w14:textId="77777777" w:rsidR="00017891" w:rsidRDefault="00017891" w:rsidP="00017891">
      <w:pPr>
        <w:rPr>
          <w:rFonts w:ascii="Arial" w:hAnsi="Arial" w:cs="Arial"/>
        </w:rPr>
      </w:pPr>
    </w:p>
    <w:p w14:paraId="7596F8A0" w14:textId="77777777" w:rsidR="00017891" w:rsidRDefault="00017891" w:rsidP="00017891">
      <w:pPr>
        <w:rPr>
          <w:rFonts w:ascii="Arial" w:hAnsi="Arial" w:cs="Arial"/>
        </w:rPr>
      </w:pPr>
    </w:p>
    <w:p w14:paraId="3BCCFA20" w14:textId="77777777" w:rsidR="00017891" w:rsidRDefault="00017891" w:rsidP="00017891">
      <w:pPr>
        <w:rPr>
          <w:rFonts w:ascii="Arial" w:hAnsi="Arial" w:cs="Arial"/>
        </w:rPr>
      </w:pPr>
    </w:p>
    <w:p w14:paraId="41A47BF6" w14:textId="77777777" w:rsidR="00017891" w:rsidRDefault="00017891" w:rsidP="00017891">
      <w:pPr>
        <w:rPr>
          <w:rFonts w:ascii="Arial" w:hAnsi="Arial" w:cs="Arial"/>
        </w:rPr>
      </w:pPr>
    </w:p>
    <w:p w14:paraId="5E345A24" w14:textId="77777777" w:rsidR="00017891" w:rsidRDefault="00017891" w:rsidP="00017891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3F65FA" w14:textId="77777777" w:rsidR="006B2FE4" w:rsidRDefault="00017891"/>
    <w:sectPr w:rsidR="006B2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740BB4"/>
    <w:multiLevelType w:val="hybridMultilevel"/>
    <w:tmpl w:val="FFC60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91"/>
    <w:rsid w:val="00005FF0"/>
    <w:rsid w:val="00017891"/>
    <w:rsid w:val="00023B14"/>
    <w:rsid w:val="00043211"/>
    <w:rsid w:val="00045E09"/>
    <w:rsid w:val="00093495"/>
    <w:rsid w:val="000B73CA"/>
    <w:rsid w:val="00135E92"/>
    <w:rsid w:val="00136E16"/>
    <w:rsid w:val="00186B3B"/>
    <w:rsid w:val="001A09B4"/>
    <w:rsid w:val="001F50F1"/>
    <w:rsid w:val="00206025"/>
    <w:rsid w:val="00260812"/>
    <w:rsid w:val="003170D2"/>
    <w:rsid w:val="0032069A"/>
    <w:rsid w:val="00334FCD"/>
    <w:rsid w:val="003357CD"/>
    <w:rsid w:val="00367C70"/>
    <w:rsid w:val="0037528C"/>
    <w:rsid w:val="00383564"/>
    <w:rsid w:val="003E68B8"/>
    <w:rsid w:val="00454525"/>
    <w:rsid w:val="004549BA"/>
    <w:rsid w:val="00473C06"/>
    <w:rsid w:val="004916EF"/>
    <w:rsid w:val="004B6D29"/>
    <w:rsid w:val="004C4A23"/>
    <w:rsid w:val="005C1F3E"/>
    <w:rsid w:val="005D2666"/>
    <w:rsid w:val="006304A2"/>
    <w:rsid w:val="006366DF"/>
    <w:rsid w:val="00640B02"/>
    <w:rsid w:val="00642F6E"/>
    <w:rsid w:val="006730DA"/>
    <w:rsid w:val="006817BF"/>
    <w:rsid w:val="007E7D1E"/>
    <w:rsid w:val="007F230E"/>
    <w:rsid w:val="00835B8A"/>
    <w:rsid w:val="008A6BD3"/>
    <w:rsid w:val="008B0513"/>
    <w:rsid w:val="008E0536"/>
    <w:rsid w:val="009918E9"/>
    <w:rsid w:val="009A40B2"/>
    <w:rsid w:val="009A4FFF"/>
    <w:rsid w:val="00A323CB"/>
    <w:rsid w:val="00A64993"/>
    <w:rsid w:val="00A73674"/>
    <w:rsid w:val="00A91804"/>
    <w:rsid w:val="00A931AD"/>
    <w:rsid w:val="00AB398B"/>
    <w:rsid w:val="00B2283F"/>
    <w:rsid w:val="00C47BA9"/>
    <w:rsid w:val="00C67BCC"/>
    <w:rsid w:val="00C73489"/>
    <w:rsid w:val="00D361DC"/>
    <w:rsid w:val="00D37297"/>
    <w:rsid w:val="00D77FF2"/>
    <w:rsid w:val="00D8287A"/>
    <w:rsid w:val="00DA754D"/>
    <w:rsid w:val="00DD5F76"/>
    <w:rsid w:val="00DE4FF7"/>
    <w:rsid w:val="00DF017D"/>
    <w:rsid w:val="00E03BF8"/>
    <w:rsid w:val="00E27AE5"/>
    <w:rsid w:val="00E57499"/>
    <w:rsid w:val="00EA5618"/>
    <w:rsid w:val="00FD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C0DF7"/>
  <w15:chartTrackingRefBased/>
  <w15:docId w15:val="{99BE3EBC-2314-244A-91CC-0333C7CC1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891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1789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a, Roomasa</dc:creator>
  <cp:keywords/>
  <dc:description/>
  <cp:lastModifiedBy>Channa, Roomasa</cp:lastModifiedBy>
  <cp:revision>1</cp:revision>
  <dcterms:created xsi:type="dcterms:W3CDTF">2021-09-17T20:32:00Z</dcterms:created>
  <dcterms:modified xsi:type="dcterms:W3CDTF">2021-09-17T20:32:00Z</dcterms:modified>
</cp:coreProperties>
</file>